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9A32" w14:textId="1622385C" w:rsidR="00A4166A" w:rsidRPr="00681277" w:rsidRDefault="00A4166A" w:rsidP="00A4166A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681277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681277">
        <w:rPr>
          <w:rFonts w:ascii="Times New Roman" w:hAnsi="Times New Roman"/>
          <w:b/>
          <w:bCs/>
          <w:sz w:val="24"/>
          <w:szCs w:val="24"/>
        </w:rPr>
        <w:t xml:space="preserve">: Neutrality tests on </w:t>
      </w:r>
      <w:r w:rsidRPr="00681277">
        <w:rPr>
          <w:rFonts w:ascii="Times New Roman" w:hAnsi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681277">
        <w:rPr>
          <w:rFonts w:ascii="Times New Roman" w:hAnsi="Times New Roman"/>
          <w:b/>
          <w:bCs/>
          <w:i/>
          <w:iCs/>
          <w:sz w:val="24"/>
          <w:szCs w:val="24"/>
        </w:rPr>
        <w:t>cynomolgi</w:t>
      </w:r>
      <w:proofErr w:type="spellEnd"/>
      <w:r w:rsidRPr="00681277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Pr="00681277">
        <w:rPr>
          <w:rFonts w:ascii="Times New Roman" w:hAnsi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681277">
        <w:rPr>
          <w:rFonts w:ascii="Times New Roman" w:hAnsi="Times New Roman"/>
          <w:b/>
          <w:bCs/>
          <w:i/>
          <w:iCs/>
          <w:sz w:val="24"/>
          <w:szCs w:val="24"/>
        </w:rPr>
        <w:t>inui</w:t>
      </w:r>
      <w:proofErr w:type="spellEnd"/>
      <w:r w:rsidRPr="00681277">
        <w:rPr>
          <w:rFonts w:ascii="Times New Roman" w:hAnsi="Times New Roman"/>
          <w:b/>
          <w:bCs/>
          <w:sz w:val="24"/>
          <w:szCs w:val="24"/>
        </w:rPr>
        <w:t xml:space="preserve"> populations isolated from different hosts and locations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530"/>
        <w:gridCol w:w="1350"/>
        <w:gridCol w:w="2250"/>
        <w:gridCol w:w="1620"/>
        <w:gridCol w:w="1530"/>
        <w:gridCol w:w="1710"/>
      </w:tblGrid>
      <w:tr w:rsidR="00A4166A" w:rsidRPr="000A7F3C" w14:paraId="7A50181D" w14:textId="77777777" w:rsidTr="00B0524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72DC1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asmodium 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32AC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D73E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3592E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jima 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0F668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 and Li D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9AC33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 and Li F*</w:t>
            </w:r>
          </w:p>
        </w:tc>
      </w:tr>
      <w:tr w:rsidR="00A4166A" w:rsidRPr="000A7F3C" w14:paraId="19102D71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D8E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1584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634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D26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6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FA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F81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7797</w:t>
            </w:r>
          </w:p>
        </w:tc>
      </w:tr>
      <w:tr w:rsidR="00A4166A" w:rsidRPr="000A7F3C" w14:paraId="35DA7E64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F6A9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420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D1FB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00F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77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9ED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7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81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2018</w:t>
            </w:r>
          </w:p>
        </w:tc>
      </w:tr>
      <w:tr w:rsidR="00A4166A" w:rsidRPr="000A7F3C" w14:paraId="4F0E2059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07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8378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aqu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2B1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0CF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4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D3D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72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576A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600</w:t>
            </w:r>
          </w:p>
        </w:tc>
      </w:tr>
      <w:tr w:rsidR="00A4166A" w:rsidRPr="000A7F3C" w14:paraId="0040D886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1ED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B02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395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C6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2F6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EC4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A4166A" w:rsidRPr="000A7F3C" w14:paraId="473C2F2A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EC5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E36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C09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 count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F483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4C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EAD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A4166A" w:rsidRPr="000A7F3C" w14:paraId="560D7B82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4090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A24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B39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2DF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7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A4B1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3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18C8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600</w:t>
            </w:r>
          </w:p>
        </w:tc>
      </w:tr>
      <w:tr w:rsidR="00A4166A" w:rsidRPr="000A7F3C" w14:paraId="090AA235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5AC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376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F88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3796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2B4A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FC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A4166A" w:rsidRPr="000A7F3C" w14:paraId="42F7E71E" w14:textId="77777777" w:rsidTr="00B0524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7EBA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9D9B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1CD9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 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8CFE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903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2D626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87762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3C9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60272*</w:t>
            </w:r>
          </w:p>
        </w:tc>
      </w:tr>
      <w:tr w:rsidR="00A4166A" w:rsidRPr="000A7F3C" w14:paraId="476F6C93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3773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108A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F34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51E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3856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E5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74428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0435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62319**</w:t>
            </w:r>
          </w:p>
        </w:tc>
      </w:tr>
      <w:tr w:rsidR="00A4166A" w:rsidRPr="000A7F3C" w14:paraId="5EDD4701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F0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218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5ED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2AE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0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12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3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528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066</w:t>
            </w:r>
          </w:p>
        </w:tc>
      </w:tr>
      <w:tr w:rsidR="00A4166A" w:rsidRPr="000A7F3C" w14:paraId="2A6F2335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EBA5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391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aqu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75D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7B6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27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6ED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4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EA3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3278</w:t>
            </w:r>
          </w:p>
        </w:tc>
      </w:tr>
      <w:tr w:rsidR="00A4166A" w:rsidRPr="000A7F3C" w14:paraId="4913C749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6061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E95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6EC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AE7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781D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338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A4166A" w:rsidRPr="000A7F3C" w14:paraId="20A94739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15A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766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C9D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 countr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6EB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3018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DB7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97351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61A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10119**</w:t>
            </w:r>
          </w:p>
        </w:tc>
      </w:tr>
      <w:tr w:rsidR="00A4166A" w:rsidRPr="000A7F3C" w14:paraId="32FA4633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1CE4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FBC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F05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6D8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91E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B610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A4166A" w:rsidRPr="000A7F3C" w14:paraId="5626F4AE" w14:textId="77777777" w:rsidTr="00B0524A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9D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E839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7865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A28C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5E5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581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A4166A" w:rsidRPr="000A7F3C" w14:paraId="314E35A4" w14:textId="77777777" w:rsidTr="00B0524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A9DA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E697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F2E4" w14:textId="77777777" w:rsidR="00A4166A" w:rsidRPr="005F36DE" w:rsidRDefault="00A4166A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 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EBF9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50365*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6C74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.99026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4C12" w14:textId="77777777" w:rsidR="00A4166A" w:rsidRPr="005F36DE" w:rsidRDefault="00A4166A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.65047**</w:t>
            </w:r>
          </w:p>
        </w:tc>
      </w:tr>
    </w:tbl>
    <w:p w14:paraId="206CAC06" w14:textId="77777777" w:rsidR="00A4166A" w:rsidRPr="005F36DE" w:rsidRDefault="00A4166A" w:rsidP="00A4166A">
      <w:pPr>
        <w:spacing w:after="0" w:line="240" w:lineRule="auto"/>
        <w:jc w:val="center"/>
        <w:rPr>
          <w:rFonts w:ascii="Times New Roman" w:hAnsi="Times New Roman"/>
        </w:rPr>
      </w:pPr>
      <w:r w:rsidRPr="005F36DE">
        <w:rPr>
          <w:rFonts w:ascii="Times New Roman" w:hAnsi="Times New Roman"/>
        </w:rPr>
        <w:t xml:space="preserve">Values marked with asterisk indicate significance: </w:t>
      </w:r>
      <w:r w:rsidRPr="005F36DE">
        <w:rPr>
          <w:rFonts w:ascii="Times New Roman" w:hAnsi="Times New Roman"/>
        </w:rPr>
        <w:br/>
        <w:t xml:space="preserve">* P &lt; 0.05; **P &lt; 0.02; *** P &lt; </w:t>
      </w:r>
      <w:proofErr w:type="gramStart"/>
      <w:r w:rsidRPr="005F36DE">
        <w:rPr>
          <w:rFonts w:ascii="Times New Roman" w:hAnsi="Times New Roman"/>
        </w:rPr>
        <w:t>0.01,*</w:t>
      </w:r>
      <w:proofErr w:type="gramEnd"/>
      <w:r w:rsidRPr="005F36DE">
        <w:rPr>
          <w:rFonts w:ascii="Times New Roman" w:hAnsi="Times New Roman"/>
        </w:rPr>
        <w:t>*** P &lt; 0.001.</w:t>
      </w:r>
    </w:p>
    <w:p w14:paraId="041014AF" w14:textId="77777777" w:rsidR="00A4166A" w:rsidRPr="005F36DE" w:rsidRDefault="00A4166A" w:rsidP="00A4166A">
      <w:pPr>
        <w:spacing w:after="0" w:line="240" w:lineRule="auto"/>
        <w:jc w:val="center"/>
        <w:rPr>
          <w:rFonts w:ascii="Times New Roman" w:hAnsi="Times New Roman"/>
        </w:rPr>
      </w:pPr>
      <w:r w:rsidRPr="005F36DE">
        <w:rPr>
          <w:rFonts w:ascii="Times New Roman" w:hAnsi="Times New Roman"/>
        </w:rPr>
        <w:t>NA: Not available - Insufficient DNA sequences to run neutrality test.</w:t>
      </w:r>
    </w:p>
    <w:p w14:paraId="09AE3E3A" w14:textId="77777777" w:rsidR="004C0099" w:rsidRDefault="004C0099"/>
    <w:sectPr w:rsidR="004C0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6A"/>
    <w:rsid w:val="004C0099"/>
    <w:rsid w:val="00A4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969C"/>
  <w15:chartTrackingRefBased/>
  <w15:docId w15:val="{CFB5402C-087E-4B9C-ABCE-B28112E9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6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1</cp:revision>
  <dcterms:created xsi:type="dcterms:W3CDTF">2023-06-09T06:56:00Z</dcterms:created>
  <dcterms:modified xsi:type="dcterms:W3CDTF">2023-06-09T06:57:00Z</dcterms:modified>
</cp:coreProperties>
</file>